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79914" w14:textId="031A0666" w:rsidR="00413777" w:rsidRDefault="00DD0B1A" w:rsidP="005735C9">
      <w:pPr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894DE43" wp14:editId="3FDA11D1">
            <wp:simplePos x="0" y="0"/>
            <wp:positionH relativeFrom="column">
              <wp:posOffset>1218565</wp:posOffset>
            </wp:positionH>
            <wp:positionV relativeFrom="paragraph">
              <wp:posOffset>0</wp:posOffset>
            </wp:positionV>
            <wp:extent cx="2989580" cy="7391400"/>
            <wp:effectExtent l="0" t="0" r="1270" b="0"/>
            <wp:wrapSquare wrapText="bothSides"/>
            <wp:docPr id="1645671635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671635" name="Imagen 1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03259" w14:textId="77777777" w:rsidR="00FD13CB" w:rsidRDefault="00FD13CB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21B174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353044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D63333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DCBDF0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A0BC1E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084316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2F0618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9B340F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90965C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4911E9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B82082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8EFF7E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FBBBEB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4D0335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D5262F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7F1799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2D7B17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0859AB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FAD7DE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7056B7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E380AA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A8F6E96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203AB2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8B0988" w14:textId="77777777" w:rsidR="00DD0B1A" w:rsidRDefault="00DD0B1A" w:rsidP="00FD13C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FCD21D" w14:textId="28F9C345" w:rsidR="00FD13CB" w:rsidRPr="00DE4B12" w:rsidRDefault="00007DD8" w:rsidP="00FD13C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4B12">
        <w:rPr>
          <w:rFonts w:ascii="Times New Roman" w:hAnsi="Times New Roman" w:cs="Times New Roman"/>
          <w:sz w:val="24"/>
          <w:szCs w:val="24"/>
          <w:lang w:val="en-US"/>
        </w:rPr>
        <w:t xml:space="preserve">Parasite burden in brain (A), lungs (B), and semitendinosus muscle (C) of </w:t>
      </w:r>
      <w:proofErr w:type="spellStart"/>
      <w:r w:rsidRPr="00DE4B1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E4B1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4B12">
        <w:rPr>
          <w:rFonts w:ascii="Times New Roman" w:hAnsi="Times New Roman" w:cs="Times New Roman"/>
          <w:sz w:val="24"/>
          <w:szCs w:val="24"/>
          <w:lang w:val="en-US"/>
        </w:rPr>
        <w:t>etuses</w:t>
      </w:r>
      <w:proofErr w:type="spellEnd"/>
      <w:r w:rsidRPr="00DE4B12">
        <w:rPr>
          <w:rFonts w:ascii="Times New Roman" w:hAnsi="Times New Roman" w:cs="Times New Roman"/>
          <w:sz w:val="24"/>
          <w:szCs w:val="24"/>
          <w:lang w:val="en-US"/>
        </w:rPr>
        <w:t xml:space="preserve">/lambs and placental cotyledons (D). </w:t>
      </w:r>
      <w:r w:rsidR="00A30E48" w:rsidRPr="00DE4B12">
        <w:rPr>
          <w:rFonts w:ascii="Times New Roman" w:hAnsi="Times New Roman" w:cs="Times New Roman"/>
          <w:sz w:val="24"/>
          <w:szCs w:val="24"/>
          <w:lang w:val="en-US"/>
        </w:rPr>
        <w:t>The graphs display the median percentage, interquartile range (boxes), and minimum and maximum values (whiskers) for each organ in groups G1 (I/T) and G2 (I/NT). For significant differences, (****) indicates P &lt; 0.0001.</w:t>
      </w:r>
      <w:r w:rsidRPr="00DE4B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3CB" w:rsidRPr="00DE4B12">
        <w:rPr>
          <w:rFonts w:ascii="Times New Roman" w:hAnsi="Times New Roman" w:cs="Times New Roman"/>
          <w:sz w:val="24"/>
          <w:szCs w:val="24"/>
          <w:lang w:val="en-US"/>
        </w:rPr>
        <w:t xml:space="preserve">As the detection limit for </w:t>
      </w:r>
      <w:r w:rsidR="00FD13CB" w:rsidRPr="00DE4B12">
        <w:rPr>
          <w:rFonts w:ascii="Times New Roman" w:hAnsi="Times New Roman" w:cs="Times New Roman"/>
          <w:i/>
          <w:iCs/>
          <w:sz w:val="24"/>
          <w:szCs w:val="24"/>
          <w:lang w:val="en-US"/>
        </w:rPr>
        <w:t>T. gondii</w:t>
      </w:r>
      <w:r w:rsidR="00FD13CB" w:rsidRPr="00DE4B12">
        <w:rPr>
          <w:rFonts w:ascii="Times New Roman" w:hAnsi="Times New Roman" w:cs="Times New Roman"/>
          <w:sz w:val="24"/>
          <w:szCs w:val="24"/>
          <w:lang w:val="en-US"/>
        </w:rPr>
        <w:t xml:space="preserve"> by real-time PCR was 0.1 parasites, negative samples (0 parasites) were plotted on a logarithmic scale as &lt; 0.1 (i.e., 10</w:t>
      </w:r>
      <w:r w:rsidR="00FD13CB" w:rsidRPr="00DE4B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FD13CB" w:rsidRPr="00DE4B1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FD13CB" w:rsidRPr="00DE4B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0"/>
    <w:rsid w:val="00007DD8"/>
    <w:rsid w:val="00172FA1"/>
    <w:rsid w:val="00180F1F"/>
    <w:rsid w:val="00193F64"/>
    <w:rsid w:val="001E773B"/>
    <w:rsid w:val="002D7983"/>
    <w:rsid w:val="003A3312"/>
    <w:rsid w:val="00413777"/>
    <w:rsid w:val="00462F40"/>
    <w:rsid w:val="00486676"/>
    <w:rsid w:val="004B2D6D"/>
    <w:rsid w:val="004E209E"/>
    <w:rsid w:val="00515B62"/>
    <w:rsid w:val="005735C9"/>
    <w:rsid w:val="00581FA2"/>
    <w:rsid w:val="0081255A"/>
    <w:rsid w:val="008E5ECD"/>
    <w:rsid w:val="0092119A"/>
    <w:rsid w:val="009A0C9B"/>
    <w:rsid w:val="009D4D2E"/>
    <w:rsid w:val="00A30E48"/>
    <w:rsid w:val="00AD1152"/>
    <w:rsid w:val="00AF28F4"/>
    <w:rsid w:val="00C8183C"/>
    <w:rsid w:val="00D27A3F"/>
    <w:rsid w:val="00D42E33"/>
    <w:rsid w:val="00D50169"/>
    <w:rsid w:val="00DD0B1A"/>
    <w:rsid w:val="00DE4B12"/>
    <w:rsid w:val="00E44C63"/>
    <w:rsid w:val="00E52254"/>
    <w:rsid w:val="00E615F0"/>
    <w:rsid w:val="00F732F7"/>
    <w:rsid w:val="00F866DD"/>
    <w:rsid w:val="00FA0583"/>
    <w:rsid w:val="00FC3455"/>
    <w:rsid w:val="00FD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50E0C"/>
  <w15:chartTrackingRefBased/>
  <w15:docId w15:val="{F34B8AF6-C0AD-48C8-9C6A-E0BF9422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61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1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1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1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1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1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1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1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1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1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1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1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15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15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15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15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15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15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1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61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1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61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1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615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15F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615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1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15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15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ÁNCHEZ SÁNCHEZ</dc:creator>
  <cp:keywords/>
  <dc:description/>
  <cp:lastModifiedBy>ROBERTO SÁNCHEZ SÁNCHEZ</cp:lastModifiedBy>
  <cp:revision>59</cp:revision>
  <dcterms:created xsi:type="dcterms:W3CDTF">2025-08-30T17:11:00Z</dcterms:created>
  <dcterms:modified xsi:type="dcterms:W3CDTF">2026-02-27T19:03:00Z</dcterms:modified>
</cp:coreProperties>
</file>